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998" w:type="pct"/>
        <w:tblLook w:val="04A0" w:firstRow="1" w:lastRow="0" w:firstColumn="1" w:lastColumn="0" w:noHBand="0" w:noVBand="1"/>
      </w:tblPr>
      <w:tblGrid>
        <w:gridCol w:w="2240"/>
        <w:gridCol w:w="2015"/>
        <w:gridCol w:w="2015"/>
        <w:gridCol w:w="1016"/>
        <w:gridCol w:w="1017"/>
      </w:tblGrid>
      <w:tr w:rsidR="005A5864" w:rsidRPr="00AE4838" w14:paraId="39832A20" w14:textId="77777777" w:rsidTr="00FF4651">
        <w:trPr>
          <w:trHeight w:val="312"/>
        </w:trPr>
        <w:tc>
          <w:tcPr>
            <w:tcW w:w="10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EB4DDBE" w14:textId="77777777" w:rsidR="005A5864" w:rsidRPr="00AE4838" w:rsidRDefault="005A5864" w:rsidP="00FF465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szCs w:val="21"/>
              </w:rPr>
              <w:t>​Variable​</w:t>
            </w: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BAB798B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proved​</w:t>
            </w:r>
          </w:p>
        </w:tc>
        <w:tc>
          <w:tcPr>
            <w:tcW w:w="129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62BA31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​​Poor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28DA478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szCs w:val="21"/>
              </w:rPr>
              <w:t>X</w:t>
            </w:r>
            <w:r w:rsidRPr="00AE4838">
              <w:rPr>
                <w:rFonts w:ascii="Times New Roman" w:eastAsia="宋体" w:hAnsi="Times New Roman" w:cs="Times New Roman"/>
                <w:color w:val="000000"/>
                <w:szCs w:val="21"/>
                <w:vertAlign w:val="superscript"/>
              </w:rPr>
              <w:t>2</w:t>
            </w:r>
            <w:r w:rsidRPr="00AE4838">
              <w:rPr>
                <w:rFonts w:ascii="Times New Roman" w:eastAsia="宋体" w:hAnsi="Times New Roman" w:cs="Times New Roman"/>
                <w:color w:val="000000"/>
                <w:szCs w:val="21"/>
              </w:rPr>
              <w:t>/t</w:t>
            </w:r>
          </w:p>
        </w:tc>
        <w:tc>
          <w:tcPr>
            <w:tcW w:w="6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EEB720D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</w:p>
        </w:tc>
      </w:tr>
      <w:tr w:rsidR="005A5864" w:rsidRPr="00AE4838" w14:paraId="32A012DF" w14:textId="77777777" w:rsidTr="00FF4651">
        <w:trPr>
          <w:trHeight w:val="312"/>
        </w:trPr>
        <w:tc>
          <w:tcPr>
            <w:tcW w:w="10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D973" w14:textId="77777777" w:rsidR="005A5864" w:rsidRPr="00AE4838" w:rsidRDefault="005A5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h Fluid Balance (mL)​</w:t>
            </w:r>
          </w:p>
        </w:tc>
        <w:tc>
          <w:tcPr>
            <w:tcW w:w="12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0A16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3.33±300.09</w:t>
            </w:r>
          </w:p>
        </w:tc>
        <w:tc>
          <w:tcPr>
            <w:tcW w:w="129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1CAD5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77.45±324.85</w:t>
            </w:r>
          </w:p>
        </w:tc>
        <w:tc>
          <w:tcPr>
            <w:tcW w:w="6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02E1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58</w:t>
            </w:r>
          </w:p>
        </w:tc>
        <w:tc>
          <w:tcPr>
            <w:tcW w:w="6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3FBE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6</w:t>
            </w:r>
          </w:p>
        </w:tc>
      </w:tr>
      <w:tr w:rsidR="005A5864" w:rsidRPr="00AE4838" w14:paraId="5A3252B2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CD5A" w14:textId="77777777" w:rsidR="005A5864" w:rsidRPr="00AE4838" w:rsidRDefault="005A5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​​Antibiotic Use (%)​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D574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A23A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51CE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6114C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3</w:t>
            </w:r>
          </w:p>
        </w:tc>
      </w:tr>
      <w:tr w:rsidR="005A5864" w:rsidRPr="00AE4838" w14:paraId="68905667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5872" w14:textId="77777777" w:rsidR="005A5864" w:rsidRPr="00AE4838" w:rsidRDefault="005A5864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E8D3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0(83.33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D793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(82.3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CBB1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FC00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A5864" w:rsidRPr="00AE4838" w14:paraId="4338DE34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F956C" w14:textId="77777777" w:rsidR="005A5864" w:rsidRPr="00AE4838" w:rsidRDefault="005A5864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40834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(16.67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A708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(17.65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A65D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0A10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A5864" w:rsidRPr="00AE4838" w14:paraId="290D8AA7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5B49" w14:textId="77777777" w:rsidR="005A5864" w:rsidRPr="00AE4838" w:rsidRDefault="005A5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lloid Use (%)​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FD06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B29C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E5EF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E4CF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3</w:t>
            </w:r>
          </w:p>
        </w:tc>
      </w:tr>
      <w:tr w:rsidR="005A5864" w:rsidRPr="00AE4838" w14:paraId="272310F9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FE04" w14:textId="77777777" w:rsidR="005A5864" w:rsidRPr="00AE4838" w:rsidRDefault="005A5864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8EA8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(52.22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AD80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(57.8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0BFA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2EB1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A5864" w:rsidRPr="00AE4838" w14:paraId="72A010FE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EDDAD" w14:textId="77777777" w:rsidR="005A5864" w:rsidRPr="00AE4838" w:rsidRDefault="005A5864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1"/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  <w:bookmarkEnd w:id="0"/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F8AE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(47.78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2C51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(42.1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D1B4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BBAA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A5864" w:rsidRPr="00AE4838" w14:paraId="0FDAEF60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8CEDF" w14:textId="77777777" w:rsidR="005A5864" w:rsidRPr="00AE4838" w:rsidRDefault="005A5864" w:rsidP="00FF465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​Vasopressor Use (%)​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F863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A5C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6557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6CE3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00</w:t>
            </w:r>
          </w:p>
        </w:tc>
      </w:tr>
      <w:tr w:rsidR="005A5864" w:rsidRPr="00AE4838" w14:paraId="12ABE15D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DE1C" w14:textId="77777777" w:rsidR="005A5864" w:rsidRPr="00AE4838" w:rsidRDefault="005A5864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C6C4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(46.11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2AF0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(38.2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1BF2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D5D4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A5864" w:rsidRPr="00AE4838" w14:paraId="014A75D9" w14:textId="77777777" w:rsidTr="00FF4651">
        <w:trPr>
          <w:trHeight w:val="312"/>
        </w:trPr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F15ADD" w14:textId="77777777" w:rsidR="005A5864" w:rsidRPr="00AE4838" w:rsidRDefault="005A5864" w:rsidP="00FF4651">
            <w:pPr>
              <w:ind w:firstLineChars="100" w:firstLine="210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37C552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(53.89)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99D059" w14:textId="77777777" w:rsidR="005A5864" w:rsidRPr="00AE4838" w:rsidRDefault="005A5864" w:rsidP="00FF465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E483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(61.76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DAE64E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C247D4" w14:textId="77777777" w:rsidR="005A5864" w:rsidRPr="00AE4838" w:rsidRDefault="005A5864" w:rsidP="00FF465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7F0E80D4" w14:textId="77777777" w:rsidR="009267A5" w:rsidRDefault="009267A5">
      <w:pPr>
        <w:rPr>
          <w:rFonts w:hint="eastAsia"/>
        </w:rPr>
      </w:pPr>
    </w:p>
    <w:sectPr w:rsidR="00926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BB3DA" w14:textId="77777777" w:rsidR="00422380" w:rsidRDefault="00422380" w:rsidP="005A5864">
      <w:pPr>
        <w:rPr>
          <w:rFonts w:hint="eastAsia"/>
        </w:rPr>
      </w:pPr>
      <w:r>
        <w:separator/>
      </w:r>
    </w:p>
  </w:endnote>
  <w:endnote w:type="continuationSeparator" w:id="0">
    <w:p w14:paraId="1325DB61" w14:textId="77777777" w:rsidR="00422380" w:rsidRDefault="00422380" w:rsidP="005A58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E603F" w14:textId="77777777" w:rsidR="00422380" w:rsidRDefault="00422380" w:rsidP="005A5864">
      <w:pPr>
        <w:rPr>
          <w:rFonts w:hint="eastAsia"/>
        </w:rPr>
      </w:pPr>
      <w:r>
        <w:separator/>
      </w:r>
    </w:p>
  </w:footnote>
  <w:footnote w:type="continuationSeparator" w:id="0">
    <w:p w14:paraId="09793BC8" w14:textId="77777777" w:rsidR="00422380" w:rsidRDefault="00422380" w:rsidP="005A58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5E3"/>
    <w:rsid w:val="002C1F78"/>
    <w:rsid w:val="00422380"/>
    <w:rsid w:val="005A5864"/>
    <w:rsid w:val="007015E3"/>
    <w:rsid w:val="009267A5"/>
    <w:rsid w:val="0099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9EC0A00-6849-4DA4-9AE6-58DB5A00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864"/>
  </w:style>
  <w:style w:type="paragraph" w:styleId="1">
    <w:name w:val="heading 1"/>
    <w:basedOn w:val="a"/>
    <w:next w:val="a"/>
    <w:link w:val="10"/>
    <w:uiPriority w:val="9"/>
    <w:qFormat/>
    <w:rsid w:val="007015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15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15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15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15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15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15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15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15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15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15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15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15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15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15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15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15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15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15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15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15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15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15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15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15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15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1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15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15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A5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A586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A586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A58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婷 周</dc:creator>
  <cp:keywords/>
  <dc:description/>
  <cp:lastModifiedBy>婷婷 周</cp:lastModifiedBy>
  <cp:revision>2</cp:revision>
  <dcterms:created xsi:type="dcterms:W3CDTF">2025-07-23T14:10:00Z</dcterms:created>
  <dcterms:modified xsi:type="dcterms:W3CDTF">2025-07-23T14:10:00Z</dcterms:modified>
</cp:coreProperties>
</file>